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EXT S1.  </w:t>
      </w:r>
      <w:r>
        <w:rPr>
          <w:rFonts w:cs="Times New Roman" w:ascii="Times New Roman" w:hAnsi="Times New Roman"/>
          <w:b/>
          <w:sz w:val="22"/>
          <w:szCs w:val="22"/>
        </w:rPr>
        <w:t>Assignment of missing force field parameters.</w:t>
      </w:r>
    </w:p>
    <w:p>
      <w:pPr>
        <w:pStyle w:val="Normal"/>
        <w:rPr>
          <w:rFonts w:ascii="Times New Roman" w:hAnsi="Times New Roman" w:eastAsia="ＭＳ 明朝;MS Mincho" w:cs="Times New Roman"/>
          <w:kern w:val="0"/>
        </w:rPr>
      </w:pPr>
      <w:r>
        <w:rPr>
          <w:rFonts w:eastAsia="ＭＳ 明朝;MS Mincho" w:cs="Times New Roman" w:ascii="Times New Roman" w:hAnsi="Times New Roman"/>
          <w:kern w:val="0"/>
          <w:sz w:val="22"/>
          <w:szCs w:val="22"/>
        </w:rPr>
        <w:t>We filled in the following missing parameters on the basis of the information on regarding atom types, bonds, valences, angles, and dihedrals by using an in-house program.</w:t>
      </w:r>
    </w:p>
    <w:p>
      <w:pPr>
        <w:pStyle w:val="Normal"/>
        <w:rPr>
          <w:rFonts w:ascii="Times New Roman" w:hAnsi="Times New Roman" w:eastAsia="ＭＳ 明朝;MS Mincho" w:cs="Times New Roman"/>
          <w:kern w:val="0"/>
          <w:sz w:val="18"/>
          <w:szCs w:val="18"/>
        </w:rPr>
      </w:pPr>
      <w:r>
        <w:rPr>
          <w:rFonts w:eastAsia="ＭＳ 明朝;MS Mincho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e-cc  381.8    1.414        SOURCE3     7    0.0093    0.010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c  519.2    1.362        SOURCE3     1    same as    cc-cf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cd  248.9    1.782        SOURCE3     5    0.0105    0.011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e  327.3    1.509        SOURCE1    20    0.0000 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br  278.7    1.883        SOURCE1    31    0.0000 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n3  251.3    1.761        SOURCE3     6    0.0563    0.076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nh-ca    65.5      123.66    SOURCE3    3   0.9054   0.960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ca-nb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2-ce    71.6      122.28    SOURCE3    4   0.5600   0.56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n2-ce    72.0      110.01    SOURCE3    5   3.1049   4.224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p-ca-c     67.2      119.07    SOURCE3   14   2.0133   2.307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x-c3-cc    47.4      108.6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nh-c2    64.0      117.7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e    66.9      126.21    SOURCE3    1  same as cd-ca-nb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n2    73.9      111.94    SOURCE3    1  same as nd-cd-nh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g-ne-c2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3-cd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2-c3-ca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ce-c3    64.7      115.97    SOURCE3    4   2.7731   3.050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4-c3-ca    65.8      111.5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6-c3-ca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c3-cd    66.5      111.47    SOURCE3    3   2.1065   2.240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 -c3-ca    66.7      111.56    SOURCE3   28   0.7771   1.798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4-c3-cc    65.8      111.5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3-hx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e-cc-ca    69.7      118.32    SOURCE3    7   0.8179   1.0468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     72.2      106.80    SOURCE3   33   0.4847   0.629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e-cx    68.6      116.94    SOURCE3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3-n     69.2      119.75    SOURCE3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n2-cc    70.5      119.08    SOURCE3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d-cd    68.8      126.44    SOURCE3    3   0.5018   0.5018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cd-cc    62.0      120.35    SOURCE3    5   0.4293   0.540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nh    72.9      115.96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c-c -cc    70.0      113.42    SOURCE3    4   1.1985   1.395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e    72.6       88.75    SOURCE2    2  31.0500  31.05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e-cc    49.3      119.16    SOURCE3    1  same as cc-cf-ha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3-cc    68.3      109.72    SOURCE3    2   1.8365   1.8365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3    45.8      117.92    SOURCE3   92   0.7174   1.192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 -c3-c2    66.7      111.56    SOURCE3   28   0.7771   1.798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f-ce-cc    63.8      130.92    SOURCE3    2  same as ce-cf-cf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e-cc    63.9      126.07    SOURCE3    1  same as c -cf-cc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u    44.5      124.20    SOURCE2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3-c3    64.7      108.10    SOURCE3    5   4.5525   4.869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e    71.1      112.56    SOURCE3  141   3.3765   4.287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 -cc-c3    67.9      115.15    SOURCE3  153   1.9677   2.744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x-c3-ca    47.4      108.6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3-n4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 -sy-cd    66.4      107.25    SOURCE3   10   0.5364   0.547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c-ca    69.3      121.15    SOURCE3    6   0.4642   0.4642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3-ca    63.6      104.97    SOURCE3    2   2.2248   2.2248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 -cd-c3    67.9      115.15    SOURCE3  153   1.9677   2.744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3-ca    68.6      105.72    SOURCE3    2   2.6464   2.646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nh-cc    64.0      117.7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3-c2    65.2      108.08    SOURCE3    8   3.1217   4.108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c-c     65.6      123.92    SOURCE3    1  same as cc-cc-cf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c-ce    63.8      115.02    SOURCE3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a-cp    70.2      118.34    SOURCE3   54   2.1861   3.6168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x-c3-cd    47.4      108.6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3-c2    67.3      102.35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3-ca    65.2      108.08    SOURCE3    8   3.1217   4.108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u-cx    45.1      121.52    SOURCE3   32   2.8716   3.209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2-cc    69.8      124.99    SOURCE3    7   0.8702   0.992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n3-hn    42.5      108.93    SOURCE3    7   1.5575   1.781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 -c3-ca    66.4      111.30    SOURCE2    2   0.4000   0.4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c3-c     65.5      107.99    SOURCE3   10   5.0855   5.193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4-c3-c2    65.8      111.5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c3-cc    66.5      111.47    SOURCE3    3   2.1065   2.240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e-ca   101.0       50.80    SOURCE2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c3-ca    66.5      111.47    SOURCE3    3   2.1065   2.240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3-ca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u-cx-c3    64.7      108.10    SOURCE3    5   4.5525   4.869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nh-c3    63.7      121.18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3-cc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c -ce    70.5      112.30    SOURCE3    6   2.3802   2.7842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x-ca    65.2      108.08    SOURCE3    8   3.1217   4.108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2-cf    69.8      121.38    SOURCE3   26   5.2386   6.946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e-c3    64.8      119.45    SOURCE3   35   7.1944   8.204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4-c3-cd    65.8      111.54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f-ne-cc    69.9      114.72    SOURCE3    2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c-cd    65.6      123.92    SOURCE3    1  same as cc-cc-cf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sy-ca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n3-c3    61.4      112.91    SOURCE3    3   0.8469   0.898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3-n3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cc    66.7      122.76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ca    66.7      122.76    SOURCE3    1   0.0000   0.0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a    72.2      106.80    SOURCE3   33   0.4847   0.629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h-c3-h3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 -sy-n3    67.6      109.07    SOURCE3    6   1.7576   2.3605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e    72.2      106.80    SOURCE3   33   0.4847   0.6297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3-cc    72.6       88.75    SOURCE2    2  31.0500  31.05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c-nh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br    63.1      122.42    SOURCE3    3   0.0663   0.0703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3-ca    72.6       88.75    SOURCE2    2  31.0500  31.05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ca-nb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c-cc-br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e-cc-c     69.7      118.32    SOURCE3    7   0.8179   1.0468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sy-cd    60.0      109.47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d-c     72.9      109.42    SOURCE3  265   1.3410   2.605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3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cd-ss    60.0      120.00    SOURCE0    1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a    72.6       88.75    SOURCE2    2  31.0500  31.05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d-sy-o    6    7.6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c-cd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u-cx-cu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3-ce-c 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f-ne-cc-c    2    1.600       180.000           2.000      single bon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u-cu-ha   4    8.7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u-cx-c3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os-c 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ce-c3-c3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c-cd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2-cc-ca   4   26.600       180.000           2.000      c2=c2 double bond,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os-cc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e-cc-c 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e-c3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a-cc-c 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e-n2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e-ca-ca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d-sy-n3   6    7.6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e-nh-c3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a-cc-c3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5-cd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e-c3-c3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n2-cc-c    2    8.300       180.000           2.000      doub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e-c2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d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3-c3-ce-c2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n2-cc-ca   2    8.300       180.000           2.000      doub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3-cc-os-c 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c-na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e-ca-ca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3-ca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c-cd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f-ne-cc-ca   2    1.600       180.000           2.000      single bon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d-cc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ss-cc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3-cc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e-cf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e-ca-ca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e-cx-ca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n-n2-ce-ca   2    8.300       180.000           2.000      doub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3-ce-cc-c 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e-nh-c3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n-nh-ce-ca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ss-cc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3-sy-cd-cc   6    7.6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e-h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3-hc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c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s-cc-ce-nh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e-cf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nh-hn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u-cu   6    0.000       180.000           2.000      JCC, 7, (1986), 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os-cc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e-cx-ca-ca   6    0.000       180.000           2.000      JCC, 7, (1986), 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e-cx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cc-cd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e-ca   6    0.000       180.000           2.000      JCC, 7, (1986), 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1-cg-ne-c2    1    1.100       180.000           1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cd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5-cc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5-cc-os-cc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3-ca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x-cu   9    1.400         0.000           3.000      JCC,7,(1986),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o-oh-cd-cd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 -cd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c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x-cx   9    1.400         0.000           3.000      JCC,7,(1986),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y-cd-ss-ca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u-cx-c3-cc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e-cx-cx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2-ce-nh-hn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u-cu-cx   4    8.7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x-cx-ca-ca   6    0.000       180.000           2.000      JCC, 7, (1986), 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e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n-nh-ce-cc   4    4.200       180.000           2.000      same as X-ca-nh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c-ss-cc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u-cu-cx-c3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2-cc-c    4   26.600       180.000           2.000      c2=c2 double bond,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e-cd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ca-ca   4    4.000       180.000           2.000      c2-c2 sing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4-cc-ss-cc   2    2.2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3-ce-c2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d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a-cc-c2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-ca-cd-c 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e-cc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d-ce-c3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2-cc-ca   4   26.600       180.000           2.000      c2=c2 double bond,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c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3-ce-c 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h-ce-n2-hn   2    1.600       180.000           2.000      single bon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1-cg-ca-ca   2    0.000       180.000           2.000      same as X-c-c1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n2-ce-ca   2    8.300       180.000           2.000      doub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os-cc-ca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 -sy-cd-cc   6    7.600       180.000           2.00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-c2-cc-c    4   26.600       180.000           2.000      c2=c2 double bond,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3-cc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s-n2-ce-cx   2    8.300       180.000           2.000      double bond,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c-cx-cu-ha   6    0.000       180.000           2.000      JCC, 7, (1986), 230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o-oh-cd-cc   2    2.100       180.000           2.000      parm99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-cd-ce-cc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-cc-ce-h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d-cc-ce-cd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c-cd-ca-ca   4   16.000       180.000           2.000      statistic value of parm94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c-ha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3-c3-ce-c    6    0.000         0.000           3.000      same as X-c3-ca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u-cx-c3-ca   9    1.400         0.000           3.000      same as X-c3-c3-X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b-ca-cd-n    4   14.500       180.000           2.000      intrpol.bsd.on C6H6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-cx-ce-ca   6    0.000       180.000           2.000      JCC, 7, (1986), 230</w:t>
      </w:r>
    </w:p>
    <w:sectPr>
      <w:footerReference w:type="default" r:id="rId2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6:06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4:00:00Z</dcterms:modified>
  <cp:revision>17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